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410" w:rsidRPr="00A96D89" w:rsidRDefault="00C65410" w:rsidP="00C65410">
      <w:pPr>
        <w:spacing w:line="360" w:lineRule="auto"/>
        <w:rPr>
          <w:rFonts w:ascii="Times New Roman" w:hAnsi="Times New Roman"/>
          <w:b/>
          <w:color w:val="231F20"/>
          <w:sz w:val="24"/>
          <w:szCs w:val="24"/>
        </w:rPr>
      </w:pPr>
      <w:r w:rsidRPr="00A96D8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32559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A96D89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A96D89">
        <w:rPr>
          <w:rFonts w:ascii="Times New Roman" w:hAnsi="Times New Roman"/>
          <w:b/>
          <w:bCs/>
          <w:sz w:val="24"/>
          <w:szCs w:val="24"/>
        </w:rPr>
        <w:t>.</w:t>
      </w:r>
      <w:r w:rsidRPr="00A96D89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proofErr w:type="gramStart"/>
      <w:r w:rsidRPr="00A96D89">
        <w:rPr>
          <w:rFonts w:ascii="Times New Roman" w:hAnsi="Times New Roman"/>
          <w:b/>
          <w:color w:val="231F20"/>
          <w:sz w:val="24"/>
          <w:szCs w:val="24"/>
        </w:rPr>
        <w:t xml:space="preserve">Primers for </w:t>
      </w:r>
      <w:proofErr w:type="spellStart"/>
      <w:r w:rsidRPr="00A96D89">
        <w:rPr>
          <w:rFonts w:ascii="Times New Roman" w:hAnsi="Times New Roman"/>
          <w:b/>
          <w:color w:val="231F20"/>
          <w:sz w:val="24"/>
          <w:szCs w:val="24"/>
        </w:rPr>
        <w:t>qRT</w:t>
      </w:r>
      <w:proofErr w:type="spellEnd"/>
      <w:r w:rsidRPr="00A96D89">
        <w:rPr>
          <w:rFonts w:ascii="Times New Roman" w:hAnsi="Times New Roman"/>
          <w:b/>
          <w:color w:val="231F20"/>
          <w:sz w:val="24"/>
          <w:szCs w:val="24"/>
        </w:rPr>
        <w:t>-PCR</w:t>
      </w:r>
      <w:r w:rsidR="00AE27ED">
        <w:rPr>
          <w:rFonts w:ascii="Times New Roman" w:hAnsi="Times New Roman" w:hint="eastAsia"/>
          <w:b/>
          <w:color w:val="231F20"/>
          <w:sz w:val="24"/>
          <w:szCs w:val="24"/>
        </w:rPr>
        <w:t xml:space="preserve"> and</w:t>
      </w:r>
      <w:r w:rsidR="0008082B"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 w:rsidR="00E607FF" w:rsidRPr="00E607FF">
        <w:rPr>
          <w:rFonts w:ascii="Times New Roman" w:hAnsi="Times New Roman"/>
          <w:b/>
          <w:color w:val="231F20"/>
          <w:sz w:val="24"/>
          <w:szCs w:val="24"/>
        </w:rPr>
        <w:t>single nucleotide polymorphisms</w:t>
      </w:r>
      <w:r w:rsidR="00E607FF" w:rsidRPr="00E607FF"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231F20"/>
          <w:sz w:val="24"/>
          <w:szCs w:val="24"/>
        </w:rPr>
        <w:t>in this study.</w:t>
      </w:r>
      <w:proofErr w:type="gramEnd"/>
    </w:p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1928"/>
        <w:gridCol w:w="3427"/>
        <w:gridCol w:w="3401"/>
      </w:tblGrid>
      <w:tr w:rsidR="00F32910" w:rsidRPr="00F32910" w:rsidTr="00191456">
        <w:trPr>
          <w:trHeight w:val="510"/>
        </w:trPr>
        <w:tc>
          <w:tcPr>
            <w:tcW w:w="11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9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1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TGGATGGGTTGGACTACTG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GATCTTTTGCCTCAGAACGG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CCTGCACCTAAGAAAGGCC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GAGAAGGCGCTTGATGTCA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GTACCATGGACCACGGCCT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GATCTTTGGCCTCTGAACGG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CGGTTCGGATTTGCTACG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AAGAGAGCGGTCGAGGGTG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GGGCTGGCAAACACATAA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GTTGCAATCTGACGCTGCA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6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GCCTTGTTGGCGAAGACATG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GGGCAAAACAGCACTCCCAA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GAAGTAGATGCCGGAAGGC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CAGCTGCAGCATCTCCACT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8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AACCACTTGCAGGGAACCA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TGGCAACCGGAACTATGCG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9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GAATCAGACAGTGGCTG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GACCCCGAAACAAGCTCAA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0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CGAATCATCCCCTATGTGACC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CGAATAGGACGCCGGAGTT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AGCATCACCAGTACCGCT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TGGATCCGGACGTTGGACAA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CAGGGCTGTTTTGCCAAAGT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TGCAATTCAGTGCCTGCAAC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TGGTTGCACAATTTGCC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TCTGCGGCTCAAGGTACCA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TAGTGGAGGTGGAAGGGCAA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TCGCAAAGCCTTGTGGTAG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AAGCGACATGTTCATCGGG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AAACCCTAACGTAGCAGCC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6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TGCCAAGAACCAAATGCGA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TAGGTGCAGGTGGAGGGGT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CGTTGGTGGAGCTAATC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TCACGATCTTTGGCCTCT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8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CATCCCTGCACCAACTCAA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CACCAGCTTCAAAAGCTACC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9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GTTGGCGAAGACATGGGGT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AGCACTCCCAACCCTGAAA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0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AGGATCTCACCGCCGTCA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CTCATCTCAGCGAACAAAG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CCCAGAAATTGCTGCTGCC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ACACCTGCAGTTGATGCCTC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GGGGGCTTACCGTTGTTT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TAAATCCGCAGCCACCGTC</w:t>
            </w:r>
          </w:p>
        </w:tc>
      </w:tr>
      <w:tr w:rsidR="00F32910" w:rsidRPr="00F32910" w:rsidTr="00191456">
        <w:trPr>
          <w:trHeight w:val="495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GAGCCGATGAGGTTGTTGGA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GGGTAGTGGTCGAAGGAGTT</w:t>
            </w:r>
          </w:p>
        </w:tc>
      </w:tr>
      <w:tr w:rsidR="00F32910" w:rsidRPr="00F32910" w:rsidTr="00191456">
        <w:trPr>
          <w:trHeight w:val="495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GTGTCGTGAGCAATTCCTG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TTTGACCCCTCTCACGGTC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ATCCTTGGAAAGGTGCCCC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CAAATCCCAGTGCATCGG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GhGPAT26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GTTTAGGCGGCTAGAGCTGT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CTTCCACCTCCACTACGAC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GGCTGTAGCACTTGACC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GGCAATATGTGGATTTGT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8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AGGCGGCAAGATGGACATTG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CAGCAGCAGCAGGATCTTCAC</w:t>
            </w:r>
          </w:p>
        </w:tc>
      </w:tr>
      <w:tr w:rsidR="00F32910" w:rsidRPr="00F32910" w:rsidTr="00191456">
        <w:trPr>
          <w:trHeight w:val="7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UBQ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AAGGCATTCCACCTGACCAAC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TGACCTTCTTCTTCTTGTGCTTG</w:t>
            </w:r>
          </w:p>
        </w:tc>
      </w:tr>
      <w:tr w:rsidR="00F32910" w:rsidRPr="00F32910" w:rsidTr="00191456">
        <w:trPr>
          <w:trHeight w:val="27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3-119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TGACGAGCAGGATTCATTCA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GGCTAACCTCATAGGGAAC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1-345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CGTGTATGAAAATTTGGGA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CTGGTGATGCTGATTTGC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3-10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CCGAATTGGACTTGGAT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ATGGGTTGAGGGAGGAGTGA</w:t>
            </w:r>
          </w:p>
        </w:tc>
      </w:tr>
      <w:tr w:rsidR="00F32910" w:rsidRPr="00F32910" w:rsidTr="00191456">
        <w:trPr>
          <w:trHeight w:val="27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3-3340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CGCCCTAGCCCCAAGCA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CATTACAGGGAAAATTAAACA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4-474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GCAGGCTAAAGATACATA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CTTGATGCCGCAAACCCTTG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6-158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TGCCAAATTCCTTCGAGA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CGGAGCTGCAAGTGACAA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16-162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TGCCAAATTCCTTCGAGAT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AACGGAGCTGCAAGTGAC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2-177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AATCTGGCAAGTTGGTCC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TAGGAGCTGACAAGGTTATT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6-17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GGCGGCTAGAGCTGTTTC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GTCCTTCCACCTCCACTACG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7-4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GAGACAAAGCTATACCTGCAG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GTCCTCAAATCAGCCATACA</w:t>
            </w:r>
          </w:p>
        </w:tc>
      </w:tr>
      <w:tr w:rsidR="00F32910" w:rsidRPr="00F32910" w:rsidTr="00191456">
        <w:trPr>
          <w:trHeight w:val="4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8-12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TGTTTTCCATGTATGGCAGAT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TTTCCTTTTGGGTGAGCAG</w:t>
            </w:r>
          </w:p>
        </w:tc>
      </w:tr>
      <w:tr w:rsidR="00F32910" w:rsidRPr="00F32910" w:rsidTr="00191456">
        <w:trPr>
          <w:trHeight w:val="495"/>
        </w:trPr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hGPAT28-3977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AGTTTCACTCGCTGAAACG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910" w:rsidRPr="00F32910" w:rsidRDefault="00F32910" w:rsidP="00191456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291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GCTTTGTCTCTCCCATTCTTAA</w:t>
            </w:r>
          </w:p>
        </w:tc>
      </w:tr>
    </w:tbl>
    <w:p w:rsidR="00C65410" w:rsidRPr="00D71A1A" w:rsidRDefault="00C65410" w:rsidP="00C65410"/>
    <w:p w:rsidR="008A375A" w:rsidRDefault="008A375A">
      <w:bookmarkStart w:id="0" w:name="_GoBack"/>
      <w:bookmarkEnd w:id="0"/>
    </w:p>
    <w:sectPr w:rsidR="008A375A" w:rsidSect="008A3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E88" w:rsidRDefault="00730E88" w:rsidP="00C65410">
      <w:r>
        <w:separator/>
      </w:r>
    </w:p>
  </w:endnote>
  <w:endnote w:type="continuationSeparator" w:id="0">
    <w:p w:rsidR="00730E88" w:rsidRDefault="00730E88" w:rsidP="00C65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E88" w:rsidRDefault="00730E88" w:rsidP="00C65410">
      <w:r>
        <w:separator/>
      </w:r>
    </w:p>
  </w:footnote>
  <w:footnote w:type="continuationSeparator" w:id="0">
    <w:p w:rsidR="00730E88" w:rsidRDefault="00730E88" w:rsidP="00C65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5410"/>
    <w:rsid w:val="0008082B"/>
    <w:rsid w:val="000C06DE"/>
    <w:rsid w:val="00191456"/>
    <w:rsid w:val="002E6C7C"/>
    <w:rsid w:val="00315E0C"/>
    <w:rsid w:val="00370D0E"/>
    <w:rsid w:val="00730E88"/>
    <w:rsid w:val="00732559"/>
    <w:rsid w:val="008A375A"/>
    <w:rsid w:val="008E1621"/>
    <w:rsid w:val="00A95628"/>
    <w:rsid w:val="00AE27ED"/>
    <w:rsid w:val="00BA2625"/>
    <w:rsid w:val="00C65410"/>
    <w:rsid w:val="00D71A1A"/>
    <w:rsid w:val="00E4030B"/>
    <w:rsid w:val="00E607FF"/>
    <w:rsid w:val="00F3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4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4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4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4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微软用户</cp:lastModifiedBy>
  <cp:revision>15</cp:revision>
  <dcterms:created xsi:type="dcterms:W3CDTF">2017-03-25T02:55:00Z</dcterms:created>
  <dcterms:modified xsi:type="dcterms:W3CDTF">2018-08-14T05:08:00Z</dcterms:modified>
</cp:coreProperties>
</file>